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Times New Roman" w:ascii="Times New Roman" w:hAnsi="Times New Roman"/>
        </w:rPr>
        <w:t xml:space="preserve">Table S1; Subjects with oral impact on daily performance (each item) by socio-demographics, dental caries, dental pain and self reported dental problems 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496"/>
        <w:gridCol w:w="1515"/>
        <w:gridCol w:w="1542"/>
        <w:gridCol w:w="1539"/>
        <w:gridCol w:w="1444"/>
        <w:gridCol w:w="1444"/>
        <w:gridCol w:w="1444"/>
        <w:gridCol w:w="1444"/>
      </w:tblGrid>
      <w:tr>
        <w:trPr/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at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eakin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eep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miling 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motional 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ool work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al contact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: 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  <w:tc>
          <w:tcPr>
            <w:tcW w:w="1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(n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 (171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 (10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 (185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 (11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 (10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 (12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 (10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 (107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emale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 (16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 (10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 (155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 (13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 (9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 (10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 (10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 (107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: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– 14 year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 (221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 (14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 227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 (17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(13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 (15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 (13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 (147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– 19 year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 (11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 (7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 (103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 (8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 (66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(7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 (6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 (67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ence: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rban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 (191)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 (119)*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 (191)*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 (144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 (10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 (131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 (115)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 (108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ural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 (145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 (9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 (149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 (11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 (9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 (9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 (9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 (106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ther’s education: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w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 (154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 (9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 (153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 (12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 (10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 (11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 (9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 (93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gh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 (182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 (12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 (187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 (12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 (9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 (11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 (11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 (121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ther’s education: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w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 (139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 (8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 (134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 (10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 (7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 (9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 (9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 (86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igh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 (197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 (12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 (206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 (146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 (12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 (136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 (11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 (128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amily wealth index: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</w:rPr>
              <w:t xml:space="preserve"> quartile (Poorest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 (87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 (61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 (79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 (6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 (5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 (5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 (5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 (47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</w:rPr>
              <w:t xml:space="preserve"> quartil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 (124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 (7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 (127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 (9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 (8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 (9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 (8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 (91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</w:rPr>
              <w:t xml:space="preserve"> quartile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 (21)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 (1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 (20)*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 (1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 (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 (11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 (1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 (11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</w:rPr>
              <w:t xml:space="preserve"> quartile (Least poor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 (104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 (6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 (114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8 (73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 (5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 (70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 (5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 (65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tal caries: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 (103)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 (66)**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 (87)*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 (95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 (52)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 (277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 (66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 (62)**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5 (223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 (14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 (253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 (159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 (14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 (168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 (14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ntal pain: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 (213)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 (137)**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 (194)*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 (172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3 (112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 (132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8 (136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 (129)**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 (123)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 (7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 (146)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 (82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 (87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 (94)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 (729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 (85)</w:t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ed oral problems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s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 (268)**</w:t>
            </w:r>
          </w:p>
        </w:tc>
        <w:tc>
          <w:tcPr>
            <w:tcW w:w="1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 (159)**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 (267)**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 (267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 (147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 (171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 (151)**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9 (160)**</w:t>
            </w:r>
          </w:p>
        </w:tc>
      </w:tr>
      <w:tr>
        <w:trPr/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 (68)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 (55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 (73)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 (71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 (52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 (55)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 (54)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p&lt;0.001; * p&lt;0.05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BodyIndent">
    <w:name w:val="Body Text Indent"/>
    <w:basedOn w:val="Normal"/>
    <w:pPr>
      <w:widowControl w:val="false"/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5T18:12:00Z</dcterms:created>
  <dc:creator>st03943</dc:creator>
  <dc:description/>
  <cp:keywords/>
  <dc:language>en-US</dc:language>
  <cp:lastModifiedBy>Faye Emery</cp:lastModifiedBy>
  <cp:lastPrinted>2009-06-04T10:01:00Z</cp:lastPrinted>
  <dcterms:modified xsi:type="dcterms:W3CDTF">2009-07-29T08:56:00Z</dcterms:modified>
  <cp:revision>6</cp:revision>
  <dc:subject/>
  <dc:title>Dental pain tables</dc:title>
</cp:coreProperties>
</file>